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51552" w14:textId="77777777" w:rsidR="00A30F07" w:rsidRDefault="00A30F07" w:rsidP="00A30F07">
      <w:pPr>
        <w:pStyle w:val="SMHead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sz w:val="22"/>
          <w:szCs w:val="22"/>
        </w:rPr>
        <w:t>S4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</w:p>
    <w:p w14:paraId="60FFD855" w14:textId="77777777" w:rsidR="00A30F07" w:rsidRDefault="00A30F07" w:rsidP="00A30F07">
      <w:pPr>
        <w:rPr>
          <w:rFonts w:ascii="Arial" w:hAnsi="Arial" w:cs="Arial"/>
        </w:rPr>
      </w:pPr>
      <w:r>
        <w:rPr>
          <w:rFonts w:ascii="Arial" w:hAnsi="Arial" w:cs="Arial"/>
        </w:rPr>
        <w:t>Yeast strains used in this study.</w:t>
      </w:r>
    </w:p>
    <w:p w14:paraId="521B244C" w14:textId="77777777" w:rsidR="00A30F07" w:rsidRDefault="00A30F07" w:rsidP="00A30F0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1165"/>
        <w:gridCol w:w="4604"/>
        <w:gridCol w:w="1163"/>
        <w:gridCol w:w="1245"/>
      </w:tblGrid>
      <w:tr w:rsidR="00A30F07" w14:paraId="6AA178DD" w14:textId="77777777" w:rsidTr="00A30F07">
        <w:trPr>
          <w:trHeight w:hRule="exact" w:val="514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4C5544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Yeast (</w:t>
            </w:r>
            <w:proofErr w:type="spellStart"/>
            <w:r>
              <w:rPr>
                <w:rFonts w:cs="Arial"/>
                <w:b/>
                <w:sz w:val="18"/>
                <w:szCs w:val="18"/>
              </w:rPr>
              <w:t>yYB</w:t>
            </w:r>
            <w:proofErr w:type="spellEnd"/>
            <w:r>
              <w:rPr>
                <w:rFonts w:cs="Arial"/>
                <w:b/>
                <w:sz w:val="18"/>
                <w:szCs w:val="18"/>
              </w:rPr>
              <w:t>)</w:t>
            </w:r>
          </w:p>
          <w:p w14:paraId="697013DA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train number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B67FAB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Mating</w:t>
            </w:r>
          </w:p>
          <w:p w14:paraId="734C850E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ype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99644B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Genotyp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A974F9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Background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BF96B98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ource</w:t>
            </w:r>
          </w:p>
        </w:tc>
      </w:tr>
      <w:tr w:rsidR="00A30F07" w14:paraId="38537705" w14:textId="77777777" w:rsidTr="00A30F07">
        <w:trPr>
          <w:trHeight w:hRule="exact" w:val="567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69D89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68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67626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606E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1DC32086" w14:textId="77777777" w:rsidR="00A30F07" w:rsidRDefault="00A30F07">
            <w:pPr>
              <w:ind w:left="317" w:hanging="317"/>
              <w:rPr>
                <w:rFonts w:cs="Arial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36FDF" w14:textId="77777777" w:rsidR="00A30F07" w:rsidRDefault="00A30F07">
            <w:pPr>
              <w:ind w:left="317" w:hanging="317"/>
              <w:rPr>
                <w:rFonts w:cs="Arial"/>
                <w:b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7AAE2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dGFuZ2llcjwvQXV0aG9yPjxZZWFyPjIwMTg8L1llYXI+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dGFuZ2llcjwvQXV0aG9yPjxZZWFyPjIwMTg8L1llYXI+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Stangier et al., 2018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A30F07" w14:paraId="47589790" w14:textId="77777777" w:rsidTr="00A30F07">
        <w:trPr>
          <w:trHeight w:hRule="exact" w:val="567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9C94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6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165D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5AD8C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7EAFC3CC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77B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7DAFB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dGFuZ2llcjwvQXV0aG9yPjxZZWFyPjIwMTg8L1llYXI+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TdGFuZ2llcjwvQXV0aG9yPjxZZWFyPjIwMTg8L1llYXI+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Stangier et al., 2018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A30F07" w14:paraId="6BF2FA4D" w14:textId="77777777" w:rsidTr="00A30F07">
        <w:trPr>
          <w:trHeight w:hRule="exact" w:val="708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5AFC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8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E5010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397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3713B19F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∆T(1-644)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</w:t>
            </w:r>
            <w:proofErr w:type="spellEnd"/>
          </w:p>
          <w:p w14:paraId="0991F25D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B85D8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81D1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2C29464F" w14:textId="77777777" w:rsidTr="00A30F07">
        <w:trPr>
          <w:trHeight w:hRule="exact" w:val="666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51D5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76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54DF1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BF02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phNT1</w:t>
            </w:r>
            <w:proofErr w:type="spellEnd"/>
          </w:p>
          <w:p w14:paraId="53C95E63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E1B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E1CF2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0A5D572F" w14:textId="77777777" w:rsidTr="00A30F07">
        <w:trPr>
          <w:trHeight w:hRule="exact" w:val="666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B08BC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10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EB6F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0B0B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</w:p>
          <w:p w14:paraId="4A6F7971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2B2BA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F58C5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end"/>
            </w:r>
            <w:r>
              <w:rPr>
                <w:rFonts w:cs="Arial"/>
                <w:sz w:val="18"/>
                <w:szCs w:val="18"/>
              </w:rPr>
            </w:r>
            <w:r>
              <w:rPr>
                <w:rFonts w:cs="Arial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sz w:val="18"/>
                <w:szCs w:val="18"/>
              </w:rPr>
              <w:t>(Chen et al., 2019b)</w:t>
            </w:r>
            <w:r>
              <w:rPr>
                <w:rFonts w:cs="Arial"/>
                <w:sz w:val="18"/>
                <w:szCs w:val="18"/>
              </w:rPr>
              <w:fldChar w:fldCharType="end"/>
            </w:r>
          </w:p>
        </w:tc>
      </w:tr>
      <w:tr w:rsidR="00A30F07" w14:paraId="7C654A1C" w14:textId="77777777" w:rsidTr="00A30F07">
        <w:trPr>
          <w:trHeight w:hRule="exact" w:val="666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662D7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10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B7DB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4006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bik1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phNT1</w:t>
            </w:r>
            <w:proofErr w:type="spellEnd"/>
          </w:p>
          <w:p w14:paraId="71D0FC7F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37790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ED103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4624CD22" w14:textId="77777777" w:rsidTr="00A30F07">
        <w:trPr>
          <w:trHeight w:hRule="exact" w:val="567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9153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10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F174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CB8CB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∆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</w:p>
          <w:p w14:paraId="6249E77C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2728A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0E09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7FF204F6" w14:textId="77777777" w:rsidTr="00A30F07">
        <w:trPr>
          <w:trHeight w:hRule="exact" w:val="736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E67BF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94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ECE6C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1DC60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NMD(510-706)-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mNeonGreen:NatMX</w:t>
            </w:r>
            <w:proofErr w:type="spellEnd"/>
          </w:p>
          <w:p w14:paraId="67F0323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</w:p>
          <w:p w14:paraId="04C3D5BB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B27AB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C8ED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729332CB" w14:textId="77777777" w:rsidTr="00A30F07">
        <w:trPr>
          <w:trHeight w:hRule="exact" w:val="736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3B8B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7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A05CE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A686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NMD(510-706)-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</w:p>
          <w:p w14:paraId="436A48CF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</w:p>
          <w:p w14:paraId="5F77F6C7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3185F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AB37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53364842" w14:textId="77777777" w:rsidTr="00A30F07">
        <w:trPr>
          <w:trHeight w:hRule="exact" w:val="694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084CB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71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1AB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4B672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NMD-∆T(510-644)-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</w:p>
          <w:p w14:paraId="143816B2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URA</w:t>
            </w:r>
          </w:p>
          <w:p w14:paraId="46CB77FD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102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BF6C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1DDF3F9F" w14:textId="77777777" w:rsidTr="00A30F07">
        <w:trPr>
          <w:trHeight w:hRule="exact" w:val="680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EE464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66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CB70D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76F0C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NMD(510-706)-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</w:p>
          <w:p w14:paraId="68CC0CF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URA</w:t>
            </w:r>
          </w:p>
          <w:p w14:paraId="771AC90E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100D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4A73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09BFB280" w14:textId="77777777" w:rsidTr="00A30F07">
        <w:trPr>
          <w:trHeight w:hRule="exact" w:val="694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8866A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47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4735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D86A9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NMD(510-706)-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</w:p>
          <w:p w14:paraId="2883C309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bik1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NatMX</w:t>
            </w:r>
            <w:proofErr w:type="spellEnd"/>
          </w:p>
          <w:p w14:paraId="61DDE83D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3604D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23246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1244DD8C" w14:textId="77777777" w:rsidTr="00A30F07">
        <w:trPr>
          <w:trHeight w:hRule="exact" w:val="667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90C6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0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1BF3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17F2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3xsfGFP:KanMX4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68985475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036A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DD76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18"/>
                <w:szCs w:val="18"/>
              </w:rPr>
              <w:t>(Chen et al., 2019b)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0F07" w14:paraId="2A802553" w14:textId="77777777" w:rsidTr="00A30F07">
        <w:trPr>
          <w:trHeight w:hRule="exact" w:val="567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09FD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</w:p>
          <w:p w14:paraId="0B302FB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4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3C3F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B22A3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3xsfGFP:KanMX4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bik1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phNT1</w:t>
            </w:r>
            <w:proofErr w:type="spellEnd"/>
          </w:p>
          <w:p w14:paraId="6C7CBAAD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27B88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CD79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  <w:p w14:paraId="20EC7639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</w:p>
        </w:tc>
      </w:tr>
      <w:tr w:rsidR="00A30F07" w14:paraId="5A00A951" w14:textId="77777777" w:rsidTr="00A30F07">
        <w:trPr>
          <w:trHeight w:hRule="exact" w:val="695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4B8F9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9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D770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DB941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∆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0C48DD17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6731A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8BAE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  <w:p w14:paraId="431D66E1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</w:p>
        </w:tc>
      </w:tr>
      <w:tr w:rsidR="00A30F07" w14:paraId="0931C0A1" w14:textId="77777777" w:rsidTr="00A30F07">
        <w:trPr>
          <w:trHeight w:hRule="exact" w:val="681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71A0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26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FE1DC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8B3D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-6HA:NatMX</w:t>
            </w:r>
            <w:proofErr w:type="spellEnd"/>
          </w:p>
          <w:p w14:paraId="5538807F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5ADB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871C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18"/>
                <w:szCs w:val="18"/>
              </w:rPr>
              <w:t>(Chen et al., 2019b)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0F07" w14:paraId="29A0A697" w14:textId="77777777" w:rsidTr="00A30F07">
        <w:trPr>
          <w:trHeight w:hRule="exact" w:val="723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79217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1426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5FA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DBD8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∆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-6HA:NatMX</w:t>
            </w:r>
            <w:proofErr w:type="spellEnd"/>
          </w:p>
          <w:p w14:paraId="1F7D425C" w14:textId="77777777" w:rsidR="00A30F07" w:rsidRDefault="00A30F07">
            <w:pPr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7421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ECC03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  <w:p w14:paraId="48456781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</w:p>
        </w:tc>
      </w:tr>
      <w:tr w:rsidR="00A30F07" w14:paraId="70D67AB4" w14:textId="77777777" w:rsidTr="00A30F07">
        <w:trPr>
          <w:trHeight w:hRule="exact" w:val="86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C9D2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27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24465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6BEFD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-6HA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bik1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phNT1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</w:p>
          <w:p w14:paraId="1ED9EA1F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3-3xsfGFP:KanMX</w:t>
            </w:r>
            <w:proofErr w:type="spellEnd"/>
          </w:p>
          <w:p w14:paraId="28F764A1" w14:textId="77777777" w:rsidR="00A30F07" w:rsidRDefault="00A30F07">
            <w:pPr>
              <w:ind w:left="317" w:hanging="317"/>
              <w:rPr>
                <w:rFonts w:cs="Arial"/>
                <w:i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C4543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EDD6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  <w:p w14:paraId="3B06040F" w14:textId="77777777" w:rsidR="00A30F07" w:rsidRDefault="00A30F07">
            <w:pPr>
              <w:ind w:left="317" w:hanging="317"/>
              <w:rPr>
                <w:rFonts w:cs="Arial"/>
                <w:color w:val="BFBFBF" w:themeColor="background1" w:themeShade="BF"/>
                <w:sz w:val="18"/>
                <w:szCs w:val="18"/>
              </w:rPr>
            </w:pPr>
          </w:p>
        </w:tc>
      </w:tr>
      <w:tr w:rsidR="00A30F07" w14:paraId="257B3552" w14:textId="77777777" w:rsidTr="00A30F07">
        <w:trPr>
          <w:trHeight w:hRule="exact" w:val="778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41A0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155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8893D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5DB93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mNeonGreen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41557E41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95404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CD1C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  <w:p w14:paraId="306172BB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A30F07" w14:paraId="100D2B85" w14:textId="77777777" w:rsidTr="00A30F07">
        <w:trPr>
          <w:trHeight w:hRule="exact" w:val="681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45E9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164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BBB30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8D51D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mNeonGreen:Nat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bik1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phNT1</w:t>
            </w:r>
            <w:proofErr w:type="spellEnd"/>
          </w:p>
          <w:p w14:paraId="6EE49E9C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5C839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0ECC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  <w:p w14:paraId="68E764A6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A30F07" w14:paraId="21E64B0A" w14:textId="77777777" w:rsidTr="00A30F07">
        <w:trPr>
          <w:trHeight w:hRule="exact" w:val="703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B406A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510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31E11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539CF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Kip2-G374A-3xsfGFP:KanMX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Spc42-mCherry:NatMX</w:t>
            </w:r>
            <w:proofErr w:type="spellEnd"/>
          </w:p>
          <w:p w14:paraId="7117868C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AC96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 w:themeColor="text1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6B68F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18"/>
                <w:szCs w:val="18"/>
              </w:rPr>
              <w:t>(Chen et al., 2019b)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0F07" w14:paraId="0580C2A4" w14:textId="77777777" w:rsidTr="00A30F07">
        <w:trPr>
          <w:trHeight w:hRule="exact" w:val="666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9963A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1510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4EF83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3028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Kip2-G374A-3xsfGFP:KanMX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Spc42-mCherry:NatMX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bik1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NatMX</w:t>
            </w:r>
            <w:proofErr w:type="spellEnd"/>
          </w:p>
          <w:p w14:paraId="505557E1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93B69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color w:val="000000" w:themeColor="text1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21D4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this study</w:t>
            </w:r>
          </w:p>
          <w:p w14:paraId="4D63B76E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A30F07" w14:paraId="5EDDE6C1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D297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33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6A97F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14148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K294AR296A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</w:p>
          <w:p w14:paraId="45E24052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A697A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D1F12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1ACCE168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A6591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33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0AEC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ACFC2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R384AR385A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</w:p>
          <w:p w14:paraId="1A813605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310F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0515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73FDB806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0001D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33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12E41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845A9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-R446A-3xsfGFP:KanMX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42-mCherry:NatMX</w:t>
            </w:r>
            <w:proofErr w:type="spellEnd"/>
          </w:p>
          <w:p w14:paraId="51B53A43" w14:textId="77777777" w:rsidR="00A30F07" w:rsidRDefault="00A30F07">
            <w:pPr>
              <w:ind w:left="317" w:hanging="317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8FC53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4C9C8" w14:textId="77777777" w:rsidR="00A30F07" w:rsidRDefault="00A30F07">
            <w:pPr>
              <w:ind w:left="317" w:hanging="317"/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5869F084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9AB20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56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C8A9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D3AA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Spc72-GFP:His3MX</w:t>
            </w:r>
            <w:proofErr w:type="spellEnd"/>
          </w:p>
          <w:p w14:paraId="0850D330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 w:cs="Arial"/>
                <w:i/>
                <w:sz w:val="18"/>
                <w:szCs w:val="18"/>
              </w:rPr>
              <w:t>∆</w:t>
            </w:r>
            <w:r>
              <w:rPr>
                <w:rFonts w:cs="Arial"/>
                <w:i/>
                <w:sz w:val="18"/>
                <w:szCs w:val="18"/>
              </w:rPr>
              <w:t>: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-∆N(91-706):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</w:t>
            </w:r>
            <w:proofErr w:type="spellEnd"/>
          </w:p>
          <w:p w14:paraId="1FC29548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</w:rPr>
              <w:t>ura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his3Δ200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eu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lys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trp1Δ63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Arial"/>
                <w:i/>
                <w:sz w:val="18"/>
                <w:szCs w:val="18"/>
              </w:rPr>
              <w:t>Ade2</w:t>
            </w:r>
            <w:proofErr w:type="spellEnd"/>
            <w:r>
              <w:rPr>
                <w:rFonts w:cs="Arial"/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B185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7DDEF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study</w:t>
            </w:r>
          </w:p>
        </w:tc>
      </w:tr>
      <w:tr w:rsidR="00A30F07" w14:paraId="5BF0CC95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D7DC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239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FFF2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A57B" w14:textId="77777777" w:rsidR="00A30F07" w:rsidRDefault="00A30F07">
            <w:pPr>
              <w:ind w:left="317" w:hanging="317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</w:t>
            </w: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hphNT1</w:t>
            </w:r>
            <w:proofErr w:type="spellEnd"/>
          </w:p>
          <w:p w14:paraId="13BD2CDD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3</w:t>
            </w:r>
            <w:proofErr w:type="spellEnd"/>
            <w:r>
              <w:rPr>
                <w:rFonts w:eastAsia="Calibri"/>
                <w:i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Kip3</w:t>
            </w:r>
            <w:proofErr w:type="spellEnd"/>
            <w:r>
              <w:rPr>
                <w:i/>
                <w:sz w:val="18"/>
                <w:szCs w:val="18"/>
              </w:rPr>
              <w:t>(1-480)-</w:t>
            </w: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i/>
                <w:sz w:val="18"/>
                <w:szCs w:val="18"/>
              </w:rPr>
              <w:t>(510-706)-</w:t>
            </w:r>
            <w:proofErr w:type="spellStart"/>
            <w:r>
              <w:rPr>
                <w:i/>
                <w:sz w:val="18"/>
                <w:szCs w:val="18"/>
              </w:rPr>
              <w:t>mNeonGreen:NatM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5B6EDF93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3ECC4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E981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4E3A81D5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55E59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323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15D96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03AD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</w:p>
          <w:p w14:paraId="4FEEA499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112D4E89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AA627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EB7B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23499AC6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B267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325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F414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39B3B" w14:textId="77777777" w:rsidR="00A30F07" w:rsidRDefault="00A30F07">
            <w:pPr>
              <w:ind w:left="317" w:hanging="317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</w:p>
          <w:p w14:paraId="5556D291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7ED8DDFD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hphNT1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</w:p>
          <w:p w14:paraId="60C92087" w14:textId="77777777" w:rsidR="00A30F07" w:rsidRDefault="00A30F07">
            <w:pPr>
              <w:ind w:left="317" w:hanging="317"/>
              <w:rPr>
                <w:rFonts w:cs="Arial"/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D15B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962A1" w14:textId="77777777" w:rsidR="00A30F07" w:rsidRDefault="00A30F07">
            <w:pPr>
              <w:ind w:left="317" w:hanging="317"/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77905293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36110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1509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F996D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DB2AE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</w:p>
          <w:p w14:paraId="589C8D02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08DA70B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  <w:lang w:val="pl-PL"/>
              </w:rPr>
            </w:pPr>
            <w:r>
              <w:rPr>
                <w:i/>
                <w:sz w:val="18"/>
                <w:szCs w:val="18"/>
                <w:lang w:val="pl-PL"/>
              </w:rPr>
              <w:t>KIP2 / kip2</w:t>
            </w:r>
            <w:r>
              <w:rPr>
                <w:rFonts w:eastAsia="Calibri"/>
                <w:i/>
                <w:sz w:val="18"/>
                <w:szCs w:val="18"/>
                <w:lang w:val="pl-PL"/>
              </w:rPr>
              <w:t>∆</w:t>
            </w:r>
            <w:r>
              <w:rPr>
                <w:i/>
                <w:sz w:val="18"/>
                <w:szCs w:val="18"/>
                <w:lang w:val="pl-PL"/>
              </w:rPr>
              <w:t>::Kip3(1-480)-Kip2(510-706)-6HA:NatMX</w:t>
            </w:r>
          </w:p>
          <w:p w14:paraId="3F2351BB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35BAF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11FDE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4CD2ED55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CC3D1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10D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052A4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-3xsfGFP:Kan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Kip2-mCherry:hphNT1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41CF1014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42</w:t>
            </w:r>
            <w:proofErr w:type="spellEnd"/>
          </w:p>
          <w:p w14:paraId="3FA8B970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 xml:space="preserve">+ 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E64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6E3C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1CB01828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7A155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5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51059" w14:textId="77777777" w:rsidR="00A30F07" w:rsidRDefault="00A30F07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F155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-R384AR385A-3xsfGFP:Kan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Kip2-mCherry:hphNT1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71674343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42</w:t>
            </w:r>
            <w:proofErr w:type="spellEnd"/>
          </w:p>
          <w:p w14:paraId="218C4512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 xml:space="preserve">+ 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9464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3736E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00DF31E4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B7E2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3DD9D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8709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-K294AR296A-3xsfGFP:Kan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Kip2-mCherry:hphNT1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04DE2430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42</w:t>
            </w:r>
            <w:proofErr w:type="spellEnd"/>
          </w:p>
          <w:p w14:paraId="591EF697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 xml:space="preserve">+ 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6DEB1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9EBFE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3DACCC5D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9974D" w14:textId="77777777" w:rsidR="00A30F07" w:rsidRDefault="00A30F07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2389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63DCF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-R446A-3xsfGFP:Kan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Kip2-mCherry:hphNT1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</w:p>
          <w:p w14:paraId="121E1A2D" w14:textId="77777777" w:rsidR="00A30F07" w:rsidRDefault="00A30F07">
            <w:pPr>
              <w:ind w:left="317" w:hanging="31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pc42-mCherry:NatMX</w:t>
            </w:r>
            <w:proofErr w:type="spellEnd"/>
            <w:r>
              <w:rPr>
                <w:i/>
                <w:sz w:val="18"/>
                <w:szCs w:val="18"/>
              </w:rPr>
              <w:t xml:space="preserve"> / </w:t>
            </w:r>
            <w:proofErr w:type="spellStart"/>
            <w:r>
              <w:rPr>
                <w:i/>
                <w:sz w:val="18"/>
                <w:szCs w:val="18"/>
              </w:rPr>
              <w:t>SPC42</w:t>
            </w:r>
            <w:proofErr w:type="spellEnd"/>
          </w:p>
          <w:p w14:paraId="27DEDA16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 xml:space="preserve">+ 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3823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36EC1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1FD8B871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D4FE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538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FD982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823C6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-K294AR296A-3xsfGFP:KanMX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  </w:t>
            </w:r>
          </w:p>
          <w:p w14:paraId="7E112AB5" w14:textId="77777777" w:rsidR="00A30F07" w:rsidRDefault="00A30F07">
            <w:pPr>
              <w:keepNext/>
              <w:keepLines/>
              <w:spacing w:before="200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3</w:t>
            </w:r>
            <w:proofErr w:type="spellEnd"/>
            <w:r>
              <w:rPr>
                <w:i/>
                <w:sz w:val="18"/>
                <w:szCs w:val="18"/>
              </w:rPr>
              <w:t>::URA</w:t>
            </w:r>
          </w:p>
          <w:p w14:paraId="73A06267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C04F9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7B286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40703CB6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80F8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1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9398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FE78" w14:textId="77777777" w:rsidR="00A30F07" w:rsidRDefault="00A30F07">
            <w:pPr>
              <w:ind w:left="317" w:hanging="31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-3xsfGFP:KanMX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  </w:t>
            </w:r>
            <w:proofErr w:type="spellStart"/>
            <w:r>
              <w:rPr>
                <w:i/>
                <w:sz w:val="18"/>
                <w:szCs w:val="18"/>
              </w:rPr>
              <w:t>kip3</w:t>
            </w:r>
            <w:proofErr w:type="spellEnd"/>
            <w:r>
              <w:rPr>
                <w:i/>
                <w:sz w:val="18"/>
                <w:szCs w:val="18"/>
              </w:rPr>
              <w:t>::URA</w:t>
            </w:r>
          </w:p>
          <w:p w14:paraId="1B9909AD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501A5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D01F1" w14:textId="77777777" w:rsidR="00A30F07" w:rsidRDefault="00A30F07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1BFC8F34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5FADE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5EDF1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6017C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</w:t>
            </w:r>
          </w:p>
          <w:p w14:paraId="5DF397BC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/>
                <w:i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Kip2-wt:TRP</w:t>
            </w:r>
            <w:proofErr w:type="spellEnd"/>
          </w:p>
          <w:p w14:paraId="6510EF25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35534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881E8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DaGVuPC9BdXRob3I+PFllYXI+MjAxOTwvWWVhcj48UmVj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</w:fldData>
              </w:fldChar>
            </w:r>
            <w:r>
              <w:rPr>
                <w:rFonts w:cs="Arial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rFonts w:cs="Arial"/>
                <w:color w:val="000000" w:themeColor="text1"/>
                <w:sz w:val="18"/>
                <w:szCs w:val="18"/>
              </w:rPr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z w:val="18"/>
                <w:szCs w:val="18"/>
              </w:rPr>
              <w:t>(Chen et al., 2019b)</w:t>
            </w:r>
            <w:r>
              <w:rPr>
                <w:rFonts w:cs="Arial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0F07" w14:paraId="1FBDECBE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8346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1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F5E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D18D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</w:p>
          <w:p w14:paraId="5ABFC2E5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/>
                <w:i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Kip2-K294AR296A:TRP</w:t>
            </w:r>
            <w:proofErr w:type="spellEnd"/>
          </w:p>
          <w:p w14:paraId="09A4BFA2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867AC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DF58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09064924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FEA39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8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96532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C1CDC" w14:textId="77777777" w:rsidR="00A30F07" w:rsidRDefault="00A30F07">
            <w:pPr>
              <w:ind w:left="317" w:hanging="31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</w:p>
          <w:p w14:paraId="561BFAC3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/>
                <w:i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Kip2-R384AR385A:TRP</w:t>
            </w:r>
            <w:proofErr w:type="spellEnd"/>
          </w:p>
          <w:p w14:paraId="0A6FF8B0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365B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b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6004D" w14:textId="77777777" w:rsidR="00A30F07" w:rsidRDefault="00A30F07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A30F07" w14:paraId="04B3CA6B" w14:textId="77777777" w:rsidTr="00A30F07">
        <w:trPr>
          <w:trHeight w:hRule="exact" w:val="652"/>
        </w:trPr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A246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4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E3A1C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4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8267A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Bik1-3xGFP:hyg</w:t>
            </w:r>
            <w:proofErr w:type="spellEnd"/>
            <w:r>
              <w:rPr>
                <w:i/>
                <w:sz w:val="18"/>
                <w:szCs w:val="18"/>
              </w:rPr>
              <w:t xml:space="preserve">   </w:t>
            </w:r>
            <w:proofErr w:type="spellStart"/>
            <w:r>
              <w:rPr>
                <w:i/>
                <w:sz w:val="18"/>
                <w:szCs w:val="18"/>
              </w:rPr>
              <w:t>Spc72-GFP:His3MX</w:t>
            </w:r>
            <w:proofErr w:type="spellEnd"/>
            <w:r>
              <w:rPr>
                <w:i/>
                <w:sz w:val="18"/>
                <w:szCs w:val="18"/>
              </w:rPr>
              <w:t xml:space="preserve">  </w:t>
            </w:r>
          </w:p>
          <w:p w14:paraId="3B08FC26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kip2</w:t>
            </w:r>
            <w:proofErr w:type="spellEnd"/>
            <w:r>
              <w:rPr>
                <w:rFonts w:eastAsia="Calibri"/>
                <w:i/>
                <w:sz w:val="18"/>
                <w:szCs w:val="18"/>
              </w:rPr>
              <w:t>∆</w:t>
            </w:r>
            <w:r>
              <w:rPr>
                <w:i/>
                <w:sz w:val="18"/>
                <w:szCs w:val="18"/>
              </w:rPr>
              <w:t>::</w:t>
            </w:r>
            <w:proofErr w:type="spellStart"/>
            <w:r>
              <w:rPr>
                <w:i/>
                <w:sz w:val="18"/>
                <w:szCs w:val="18"/>
              </w:rPr>
              <w:t>Kip2-R446A:TRP</w:t>
            </w:r>
            <w:proofErr w:type="spellEnd"/>
          </w:p>
          <w:p w14:paraId="62BE11F3" w14:textId="77777777" w:rsidR="00A30F07" w:rsidRDefault="00A30F07">
            <w:pPr>
              <w:keepNext/>
              <w:keepLines/>
              <w:spacing w:before="200"/>
              <w:ind w:left="317" w:hanging="317"/>
              <w:outlineLvl w:val="7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ra3</w:t>
            </w:r>
            <w:proofErr w:type="spellEnd"/>
            <w:r>
              <w:rPr>
                <w:i/>
                <w:sz w:val="18"/>
                <w:szCs w:val="18"/>
              </w:rPr>
              <w:t xml:space="preserve">-52 </w:t>
            </w:r>
            <w:proofErr w:type="spellStart"/>
            <w:r>
              <w:rPr>
                <w:i/>
                <w:sz w:val="18"/>
                <w:szCs w:val="18"/>
              </w:rPr>
              <w:t>his3Δ200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eu2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lys2</w:t>
            </w:r>
            <w:proofErr w:type="spellEnd"/>
            <w:r>
              <w:rPr>
                <w:i/>
                <w:sz w:val="18"/>
                <w:szCs w:val="18"/>
              </w:rPr>
              <w:t xml:space="preserve">-801 </w:t>
            </w:r>
            <w:proofErr w:type="spellStart"/>
            <w:r>
              <w:rPr>
                <w:i/>
                <w:sz w:val="18"/>
                <w:szCs w:val="18"/>
              </w:rPr>
              <w:t>trp1Δ63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Ade2</w:t>
            </w:r>
            <w:proofErr w:type="spellEnd"/>
            <w:r>
              <w:rPr>
                <w:i/>
                <w:sz w:val="18"/>
                <w:szCs w:val="18"/>
              </w:rPr>
              <w:t>+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7071" w14:textId="77777777" w:rsidR="00A30F07" w:rsidRDefault="00A30F07">
            <w:pPr>
              <w:ind w:left="317" w:hanging="317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288C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D7EBC" w14:textId="77777777" w:rsidR="00A30F07" w:rsidRDefault="00A30F07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 w14:paraId="00690F5E" w14:textId="77777777" w:rsidR="00A30F07" w:rsidRDefault="00A30F07" w:rsidP="00A30F07">
      <w:pPr>
        <w:pStyle w:val="SMHeading"/>
        <w:rPr>
          <w:rFonts w:ascii="Arial" w:hAnsi="Arial" w:cs="Arial"/>
          <w:sz w:val="22"/>
          <w:szCs w:val="22"/>
        </w:rPr>
      </w:pPr>
    </w:p>
    <w:p w14:paraId="3C1DD422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07"/>
    <w:rsid w:val="00114644"/>
    <w:rsid w:val="004E60BA"/>
    <w:rsid w:val="00927582"/>
    <w:rsid w:val="009F1C08"/>
    <w:rsid w:val="00A3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CBB42"/>
  <w15:chartTrackingRefBased/>
  <w15:docId w15:val="{279F787C-FEB5-4B14-B25A-B37930E7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F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A30F07"/>
    <w:pPr>
      <w:keepLines w:val="0"/>
      <w:spacing w:after="60" w:line="240" w:lineRule="auto"/>
    </w:pPr>
    <w:rPr>
      <w:rFonts w:ascii="Times New Roman" w:eastAsia="Times New Roman" w:hAnsi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0F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8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3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4-13T16:13:00Z</dcterms:created>
  <dcterms:modified xsi:type="dcterms:W3CDTF">2023-04-13T16:14:00Z</dcterms:modified>
</cp:coreProperties>
</file>